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1B964" w14:textId="1963ADA7" w:rsidR="00E00CAA" w:rsidRPr="00E00CAA" w:rsidRDefault="00C806A3" w:rsidP="00E00CAA">
      <w:pPr>
        <w:rPr>
          <w:rFonts w:ascii="Calibri" w:eastAsia="Calibri" w:hAnsi="Calibri" w:cs="Calibri"/>
          <w:b/>
          <w:bCs/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t>Supplemental Materials:</w:t>
      </w:r>
      <w:r w:rsidR="00E00CAA" w:rsidRPr="00E00CAA">
        <w:rPr>
          <w:rFonts w:ascii="Calibri" w:eastAsia="Calibri" w:hAnsi="Calibri" w:cs="Calibri"/>
          <w:b/>
          <w:bCs/>
          <w:lang w:val="en-US"/>
        </w:rPr>
        <w:t xml:space="preserve"> Univariable analysis </w:t>
      </w:r>
    </w:p>
    <w:p w14:paraId="7BFE8C67" w14:textId="28B738E4" w:rsidR="00CD2BCA" w:rsidRDefault="00C806A3" w:rsidP="00E00CAA">
      <w:pPr>
        <w:rPr>
          <w:lang w:val="en-US"/>
        </w:rPr>
      </w:pPr>
    </w:p>
    <w:p w14:paraId="493CCEDD" w14:textId="3CD8C32F" w:rsidR="0014238F" w:rsidRDefault="0014238F" w:rsidP="00E00CAA">
      <w:pPr>
        <w:rPr>
          <w:lang w:val="en-US"/>
        </w:rPr>
      </w:pPr>
    </w:p>
    <w:tbl>
      <w:tblPr>
        <w:tblStyle w:val="Grigliatabella"/>
        <w:tblW w:w="9209" w:type="dxa"/>
        <w:tblLook w:val="04A0" w:firstRow="1" w:lastRow="0" w:firstColumn="1" w:lastColumn="0" w:noHBand="0" w:noVBand="1"/>
      </w:tblPr>
      <w:tblGrid>
        <w:gridCol w:w="2855"/>
        <w:gridCol w:w="2855"/>
        <w:gridCol w:w="3499"/>
      </w:tblGrid>
      <w:tr w:rsidR="0014238F" w14:paraId="2B647EA3" w14:textId="77777777" w:rsidTr="0014238F">
        <w:tc>
          <w:tcPr>
            <w:tcW w:w="2855" w:type="dxa"/>
          </w:tcPr>
          <w:p w14:paraId="68719138" w14:textId="226B1CF3" w:rsidR="0014238F" w:rsidRDefault="0014238F" w:rsidP="0014238F">
            <w:pPr>
              <w:rPr>
                <w:lang w:val="en-US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Variables</w:t>
            </w:r>
            <w:proofErr w:type="spellEnd"/>
          </w:p>
        </w:tc>
        <w:tc>
          <w:tcPr>
            <w:tcW w:w="2855" w:type="dxa"/>
          </w:tcPr>
          <w:p w14:paraId="67DCF033" w14:textId="02426375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p-value</w:t>
            </w:r>
          </w:p>
        </w:tc>
        <w:tc>
          <w:tcPr>
            <w:tcW w:w="3499" w:type="dxa"/>
          </w:tcPr>
          <w:p w14:paraId="21F7D315" w14:textId="3F8AEA4E" w:rsidR="0014238F" w:rsidRPr="0014238F" w:rsidRDefault="0014238F" w:rsidP="0014238F">
            <w:pPr>
              <w:rPr>
                <w:sz w:val="20"/>
                <w:szCs w:val="20"/>
                <w:lang w:val="en-US"/>
              </w:rPr>
            </w:pPr>
            <w:r w:rsidRPr="0014238F">
              <w:rPr>
                <w:sz w:val="20"/>
                <w:szCs w:val="20"/>
                <w:lang w:val="en-US"/>
              </w:rPr>
              <w:t>Adjusted cause-specific HR (95% CI)</w:t>
            </w:r>
          </w:p>
        </w:tc>
      </w:tr>
      <w:tr w:rsidR="0014238F" w14:paraId="4426E467" w14:textId="77777777" w:rsidTr="0014238F">
        <w:tc>
          <w:tcPr>
            <w:tcW w:w="2855" w:type="dxa"/>
          </w:tcPr>
          <w:p w14:paraId="7D4DB63F" w14:textId="47EE366D" w:rsidR="0014238F" w:rsidRDefault="0014238F" w:rsidP="0014238F">
            <w:pPr>
              <w:rPr>
                <w:lang w:val="en-US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Wave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: 2 vs. 1</w:t>
            </w:r>
          </w:p>
        </w:tc>
        <w:tc>
          <w:tcPr>
            <w:tcW w:w="2855" w:type="dxa"/>
          </w:tcPr>
          <w:p w14:paraId="29557A43" w14:textId="18AAD2E9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&lt;.0001</w:t>
            </w:r>
          </w:p>
        </w:tc>
        <w:tc>
          <w:tcPr>
            <w:tcW w:w="3499" w:type="dxa"/>
          </w:tcPr>
          <w:p w14:paraId="4F401B0E" w14:textId="6C6A00EB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1,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1 (1,33 – 2,2)</w:t>
            </w:r>
          </w:p>
        </w:tc>
      </w:tr>
      <w:tr w:rsidR="0014238F" w14:paraId="6DFEB22A" w14:textId="77777777" w:rsidTr="0014238F">
        <w:tc>
          <w:tcPr>
            <w:tcW w:w="2855" w:type="dxa"/>
          </w:tcPr>
          <w:p w14:paraId="76DC80AC" w14:textId="3AD28F31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Hospital: BO vs. MI</w:t>
            </w:r>
          </w:p>
        </w:tc>
        <w:tc>
          <w:tcPr>
            <w:tcW w:w="2855" w:type="dxa"/>
          </w:tcPr>
          <w:p w14:paraId="04414977" w14:textId="3ACC2A09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&lt;.0001</w:t>
            </w:r>
          </w:p>
        </w:tc>
        <w:tc>
          <w:tcPr>
            <w:tcW w:w="3499" w:type="dxa"/>
          </w:tcPr>
          <w:p w14:paraId="57ABFAD3" w14:textId="45756FF0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0,2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 xml:space="preserve"> (0,17 – 0,29)</w:t>
            </w:r>
          </w:p>
        </w:tc>
      </w:tr>
      <w:tr w:rsidR="0014238F" w14:paraId="21036223" w14:textId="77777777" w:rsidTr="0014238F">
        <w:tc>
          <w:tcPr>
            <w:tcW w:w="2855" w:type="dxa"/>
          </w:tcPr>
          <w:p w14:paraId="701E3159" w14:textId="6778C727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Sex: </w:t>
            </w: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emale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vs. Male</w:t>
            </w:r>
          </w:p>
        </w:tc>
        <w:tc>
          <w:tcPr>
            <w:tcW w:w="2855" w:type="dxa"/>
          </w:tcPr>
          <w:p w14:paraId="51581F0A" w14:textId="1F7D2219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559</w:t>
            </w:r>
          </w:p>
        </w:tc>
        <w:tc>
          <w:tcPr>
            <w:tcW w:w="3499" w:type="dxa"/>
          </w:tcPr>
          <w:p w14:paraId="3CABA6AA" w14:textId="1E91E762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 (0,69 – 1,22)</w:t>
            </w:r>
          </w:p>
        </w:tc>
      </w:tr>
      <w:tr w:rsidR="0014238F" w14:paraId="4310F943" w14:textId="77777777" w:rsidTr="0014238F">
        <w:tc>
          <w:tcPr>
            <w:tcW w:w="2855" w:type="dxa"/>
          </w:tcPr>
          <w:p w14:paraId="5D7626AA" w14:textId="416B1AFC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Age (x 1 </w:t>
            </w: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year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more)</w:t>
            </w:r>
          </w:p>
        </w:tc>
        <w:tc>
          <w:tcPr>
            <w:tcW w:w="2855" w:type="dxa"/>
          </w:tcPr>
          <w:p w14:paraId="18B63861" w14:textId="44F7068B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379</w:t>
            </w:r>
          </w:p>
        </w:tc>
        <w:tc>
          <w:tcPr>
            <w:tcW w:w="3499" w:type="dxa"/>
          </w:tcPr>
          <w:p w14:paraId="219D94F1" w14:textId="53C2E9E5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9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(0,98 – 1,01)</w:t>
            </w:r>
          </w:p>
        </w:tc>
      </w:tr>
      <w:tr w:rsidR="0014238F" w14:paraId="6DDD9075" w14:textId="77777777" w:rsidTr="0014238F">
        <w:tc>
          <w:tcPr>
            <w:tcW w:w="2855" w:type="dxa"/>
          </w:tcPr>
          <w:p w14:paraId="2712DF36" w14:textId="2CF56E22" w:rsidR="0014238F" w:rsidRDefault="0014238F" w:rsidP="0014238F">
            <w:pPr>
              <w:rPr>
                <w:lang w:val="en-US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Obesity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: Yes vs. No</w:t>
            </w:r>
          </w:p>
        </w:tc>
        <w:tc>
          <w:tcPr>
            <w:tcW w:w="2855" w:type="dxa"/>
          </w:tcPr>
          <w:p w14:paraId="1A09CF25" w14:textId="5E8ED070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472</w:t>
            </w:r>
          </w:p>
        </w:tc>
        <w:tc>
          <w:tcPr>
            <w:tcW w:w="3499" w:type="dxa"/>
          </w:tcPr>
          <w:p w14:paraId="055C7E95" w14:textId="27DF45F9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9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(0,70 – 1,18)</w:t>
            </w:r>
          </w:p>
        </w:tc>
      </w:tr>
      <w:tr w:rsidR="0014238F" w14:paraId="5B762926" w14:textId="77777777" w:rsidTr="0014238F">
        <w:tc>
          <w:tcPr>
            <w:tcW w:w="2855" w:type="dxa"/>
          </w:tcPr>
          <w:p w14:paraId="4DB109EA" w14:textId="454631CD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Days from symptoms to ICU (x 1 day more)</w:t>
            </w:r>
          </w:p>
        </w:tc>
        <w:tc>
          <w:tcPr>
            <w:tcW w:w="2855" w:type="dxa"/>
          </w:tcPr>
          <w:p w14:paraId="1BD62AC1" w14:textId="30F15845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464</w:t>
            </w:r>
          </w:p>
        </w:tc>
        <w:tc>
          <w:tcPr>
            <w:tcW w:w="3499" w:type="dxa"/>
          </w:tcPr>
          <w:p w14:paraId="0232F24D" w14:textId="35D41DE4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 (0,99 – 1,03)</w:t>
            </w:r>
          </w:p>
        </w:tc>
      </w:tr>
      <w:tr w:rsidR="0014238F" w14:paraId="2F8CE066" w14:textId="77777777" w:rsidTr="0014238F">
        <w:tc>
          <w:tcPr>
            <w:tcW w:w="2855" w:type="dxa"/>
          </w:tcPr>
          <w:p w14:paraId="54932F81" w14:textId="55AD3A53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Charlson Score (x 1 unit more)</w:t>
            </w:r>
          </w:p>
        </w:tc>
        <w:tc>
          <w:tcPr>
            <w:tcW w:w="2855" w:type="dxa"/>
          </w:tcPr>
          <w:p w14:paraId="2D924021" w14:textId="71A360EF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083</w:t>
            </w:r>
          </w:p>
        </w:tc>
        <w:tc>
          <w:tcPr>
            <w:tcW w:w="3499" w:type="dxa"/>
          </w:tcPr>
          <w:p w14:paraId="5EB30AC7" w14:textId="23CAA869" w:rsidR="0014238F" w:rsidRDefault="0014238F" w:rsidP="0014238F">
            <w:pPr>
              <w:rPr>
                <w:lang w:val="en-US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0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(0,99 – 1,16)</w:t>
            </w:r>
          </w:p>
        </w:tc>
      </w:tr>
      <w:tr w:rsidR="0014238F" w14:paraId="6701B9AE" w14:textId="77777777" w:rsidTr="0014238F">
        <w:tc>
          <w:tcPr>
            <w:tcW w:w="2855" w:type="dxa"/>
          </w:tcPr>
          <w:p w14:paraId="3E317AD6" w14:textId="483D3A2D" w:rsidR="0014238F" w:rsidRPr="00E00CAA" w:rsidRDefault="0014238F" w:rsidP="001423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Tocilizumab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: Yes vs. No</w:t>
            </w:r>
          </w:p>
        </w:tc>
        <w:tc>
          <w:tcPr>
            <w:tcW w:w="2855" w:type="dxa"/>
          </w:tcPr>
          <w:p w14:paraId="0B424BD3" w14:textId="6FEDB4C0" w:rsidR="0014238F" w:rsidRPr="00E00CAA" w:rsidRDefault="0014238F" w:rsidP="001423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&lt;.0001</w:t>
            </w:r>
          </w:p>
        </w:tc>
        <w:tc>
          <w:tcPr>
            <w:tcW w:w="3499" w:type="dxa"/>
          </w:tcPr>
          <w:p w14:paraId="0963849E" w14:textId="0D3C12E1" w:rsidR="0014238F" w:rsidRPr="00E00CAA" w:rsidRDefault="0014238F" w:rsidP="001423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0,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6 (0,34 – 0,58)</w:t>
            </w:r>
          </w:p>
        </w:tc>
      </w:tr>
      <w:tr w:rsidR="0014238F" w14:paraId="585AD381" w14:textId="77777777" w:rsidTr="0014238F">
        <w:tc>
          <w:tcPr>
            <w:tcW w:w="2855" w:type="dxa"/>
          </w:tcPr>
          <w:p w14:paraId="32EA38B5" w14:textId="2F70D002" w:rsidR="0014238F" w:rsidRPr="00E00CAA" w:rsidRDefault="0014238F" w:rsidP="001423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Remdesivir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: Yes vs. No</w:t>
            </w:r>
          </w:p>
        </w:tc>
        <w:tc>
          <w:tcPr>
            <w:tcW w:w="2855" w:type="dxa"/>
          </w:tcPr>
          <w:p w14:paraId="5E8E4587" w14:textId="15E8B5E5" w:rsidR="0014238F" w:rsidRPr="00E00CAA" w:rsidRDefault="0014238F" w:rsidP="0014238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0,035</w:t>
            </w:r>
          </w:p>
        </w:tc>
        <w:tc>
          <w:tcPr>
            <w:tcW w:w="3499" w:type="dxa"/>
          </w:tcPr>
          <w:p w14:paraId="130E3AB7" w14:textId="1B96CB84" w:rsidR="0014238F" w:rsidRPr="00E00CAA" w:rsidRDefault="0014238F" w:rsidP="0014238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1,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8 (1,02 – 1,85)</w:t>
            </w:r>
          </w:p>
        </w:tc>
      </w:tr>
      <w:tr w:rsidR="0014238F" w14:paraId="59F17F35" w14:textId="77777777" w:rsidTr="0014238F">
        <w:tc>
          <w:tcPr>
            <w:tcW w:w="2855" w:type="dxa"/>
          </w:tcPr>
          <w:p w14:paraId="287A7500" w14:textId="20A9EEB2" w:rsidR="0014238F" w:rsidRPr="00E00CAA" w:rsidRDefault="0014238F" w:rsidP="001423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Steroids</w:t>
            </w:r>
            <w:proofErr w:type="spellEnd"/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: Yes vs. No</w:t>
            </w:r>
          </w:p>
        </w:tc>
        <w:tc>
          <w:tcPr>
            <w:tcW w:w="2855" w:type="dxa"/>
          </w:tcPr>
          <w:p w14:paraId="7CE7372B" w14:textId="3236DF5B" w:rsidR="0014238F" w:rsidRPr="00E00CAA" w:rsidRDefault="0014238F" w:rsidP="0014238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,863</w:t>
            </w:r>
          </w:p>
        </w:tc>
        <w:tc>
          <w:tcPr>
            <w:tcW w:w="3499" w:type="dxa"/>
          </w:tcPr>
          <w:p w14:paraId="4D3C7956" w14:textId="7E2384D7" w:rsidR="0014238F" w:rsidRPr="00E00CAA" w:rsidRDefault="0014238F" w:rsidP="0014238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0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 xml:space="preserve"> (0,79 – 1,33)</w:t>
            </w:r>
          </w:p>
        </w:tc>
      </w:tr>
      <w:tr w:rsidR="0014238F" w14:paraId="7E86CA60" w14:textId="77777777" w:rsidTr="0014238F">
        <w:tc>
          <w:tcPr>
            <w:tcW w:w="2855" w:type="dxa"/>
          </w:tcPr>
          <w:p w14:paraId="612BAC01" w14:textId="140EBDBD" w:rsidR="0014238F" w:rsidRPr="0014238F" w:rsidRDefault="0014238F" w:rsidP="001423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  <w:t>Sofa Score (x 1 unit more)</w:t>
            </w:r>
          </w:p>
        </w:tc>
        <w:tc>
          <w:tcPr>
            <w:tcW w:w="2855" w:type="dxa"/>
          </w:tcPr>
          <w:p w14:paraId="63729753" w14:textId="1491AEB0" w:rsidR="0014238F" w:rsidRPr="00E00CAA" w:rsidRDefault="0014238F" w:rsidP="001423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0,003</w:t>
            </w:r>
          </w:p>
        </w:tc>
        <w:tc>
          <w:tcPr>
            <w:tcW w:w="3499" w:type="dxa"/>
          </w:tcPr>
          <w:p w14:paraId="3E2439BF" w14:textId="33E7642A" w:rsidR="0014238F" w:rsidRPr="00E00CAA" w:rsidRDefault="0014238F" w:rsidP="001423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1,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7 (1,02 – 1,12)</w:t>
            </w:r>
          </w:p>
        </w:tc>
      </w:tr>
      <w:tr w:rsidR="0014238F" w14:paraId="1FD014C2" w14:textId="77777777" w:rsidTr="0014238F">
        <w:tc>
          <w:tcPr>
            <w:tcW w:w="2855" w:type="dxa"/>
          </w:tcPr>
          <w:p w14:paraId="620D296B" w14:textId="0CB921A2" w:rsidR="0014238F" w:rsidRPr="00E00CAA" w:rsidRDefault="0014238F" w:rsidP="0014238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it-IT"/>
              </w:rPr>
            </w:pPr>
            <w:r w:rsidRPr="00E00CAA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IOT: Yes vs. No</w:t>
            </w:r>
          </w:p>
        </w:tc>
        <w:tc>
          <w:tcPr>
            <w:tcW w:w="2855" w:type="dxa"/>
          </w:tcPr>
          <w:p w14:paraId="2DFAE0F6" w14:textId="354BFE72" w:rsidR="0014238F" w:rsidRPr="00E00CAA" w:rsidRDefault="0014238F" w:rsidP="0014238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0,036</w:t>
            </w:r>
          </w:p>
        </w:tc>
        <w:tc>
          <w:tcPr>
            <w:tcW w:w="3499" w:type="dxa"/>
          </w:tcPr>
          <w:p w14:paraId="0C951736" w14:textId="3F6D36E7" w:rsidR="0014238F" w:rsidRPr="00E00CAA" w:rsidRDefault="0014238F" w:rsidP="0014238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E0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1,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8 (1,04 – 2,72)</w:t>
            </w:r>
          </w:p>
        </w:tc>
      </w:tr>
    </w:tbl>
    <w:p w14:paraId="62C4C62D" w14:textId="7C464B4D" w:rsidR="0014238F" w:rsidRDefault="0014238F" w:rsidP="00E00CAA">
      <w:pPr>
        <w:rPr>
          <w:lang w:val="en-US"/>
        </w:rPr>
      </w:pPr>
    </w:p>
    <w:p w14:paraId="2FC3D58A" w14:textId="06E3DFAF" w:rsidR="0014238F" w:rsidRDefault="0014238F" w:rsidP="00E00CAA">
      <w:pPr>
        <w:rPr>
          <w:lang w:val="en-US"/>
        </w:rPr>
      </w:pPr>
    </w:p>
    <w:p w14:paraId="6F08FA2A" w14:textId="77777777" w:rsidR="0014238F" w:rsidRPr="00E00CAA" w:rsidRDefault="0014238F" w:rsidP="00E00CAA">
      <w:pPr>
        <w:rPr>
          <w:lang w:val="en-US"/>
        </w:rPr>
      </w:pPr>
    </w:p>
    <w:sectPr w:rsidR="0014238F" w:rsidRPr="00E00CAA" w:rsidSect="00E00CA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AA"/>
    <w:rsid w:val="0014238F"/>
    <w:rsid w:val="002310DB"/>
    <w:rsid w:val="00C806A3"/>
    <w:rsid w:val="00E00CAA"/>
    <w:rsid w:val="00E43024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2AC8B"/>
  <w15:chartTrackingRefBased/>
  <w15:docId w15:val="{6D02B687-0760-6F46-BC58-44123D510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E00CA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gliatabellachiara">
    <w:name w:val="Grid Table Light"/>
    <w:basedOn w:val="Tabellanormale"/>
    <w:uiPriority w:val="40"/>
    <w:rsid w:val="0014238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142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2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3EF94D-17EB-D547-A348-7621024A0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aria Bonazzetti</dc:creator>
  <cp:keywords/>
  <dc:description/>
  <cp:lastModifiedBy>Cecilia Maria Bonazzetti</cp:lastModifiedBy>
  <cp:revision>3</cp:revision>
  <dcterms:created xsi:type="dcterms:W3CDTF">2021-12-12T09:46:00Z</dcterms:created>
  <dcterms:modified xsi:type="dcterms:W3CDTF">2021-12-12T09:54:00Z</dcterms:modified>
</cp:coreProperties>
</file>